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9"/>
        <w:gridCol w:w="1672"/>
      </w:tblGrid>
      <w:tr w:rsidR="00D8602F" w:rsidRPr="008469D3" w14:paraId="70FC9DF4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0A3D5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83212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3EFD4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2B4A3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6EE59ED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B23052D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44971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46A1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6414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391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54FCB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EC22C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8A4E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F2D6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0E52A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85011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87D34D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6BD27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24C5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C0AB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815B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AF31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A15E4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F78530" w14:textId="21B68A1F" w:rsidR="00D8602F" w:rsidRPr="008469D3" w:rsidRDefault="00270E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/3</w:t>
            </w:r>
            <w:r w:rsidR="00635CF3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0088E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9F5C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B1CE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53A2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7C1A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1245B2" w14:textId="63EBEDFD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6CF50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4771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D7DD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5D70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A56B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1ECDF1" w14:textId="376F62AD" w:rsidR="00D8602F" w:rsidRPr="008469D3" w:rsidRDefault="00270E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-3/3</w:t>
            </w:r>
            <w:r w:rsidR="00635CF3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C3A40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5D54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7D7B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F4A8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51D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BC69F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296E0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DBE0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52EA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FB31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9C5A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3B9384" w14:textId="1780A7DB" w:rsidR="00D8602F" w:rsidRPr="008469D3" w:rsidRDefault="002A53B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/3</w:t>
            </w:r>
            <w:r w:rsidR="00635CF3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47E40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2BCB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1C60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A322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66B5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4F4E5F" w14:textId="474FBC29" w:rsidR="00D8602F" w:rsidRPr="008469D3" w:rsidRDefault="002A53B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/3</w:t>
            </w:r>
            <w:r w:rsidR="00635CF3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0DEA3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8975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6DBF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7A3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5A30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0E83A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0667D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2B62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D50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B59C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3E29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BEBD06" w14:textId="186CA314" w:rsidR="00D8602F" w:rsidRPr="008469D3" w:rsidRDefault="002A53B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0B2A4A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F9B2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43DA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106D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3467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657444" w14:textId="42C3B182" w:rsidR="00D8602F" w:rsidRPr="008469D3" w:rsidRDefault="002A53B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5DC423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7E4B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2F93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440C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9816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ABA420" w14:textId="33D3D979" w:rsidR="00D8602F" w:rsidRPr="008469D3" w:rsidRDefault="00C71D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753CE8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A461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2ACF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6E68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B4A6F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758A06" w14:textId="0DC03937" w:rsidR="00D8602F" w:rsidRPr="008469D3" w:rsidRDefault="00C71D53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59B04F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B1C0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28B0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02AF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0872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27ECB3" w14:textId="4D618711" w:rsidR="00D8602F" w:rsidRPr="008469D3" w:rsidRDefault="00C71D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01BEC5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E84A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6CFA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C4D3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EEE3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957BE6" w14:textId="36D617CB" w:rsidR="00D8602F" w:rsidRPr="008469D3" w:rsidRDefault="00C71D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04C8D2E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B159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D2E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79AB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BEB8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C5227C" w14:textId="2CEFE35F" w:rsidR="00D8602F" w:rsidRPr="008469D3" w:rsidRDefault="00C71D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3DD8EE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50AC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052B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5BE5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70B0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367FFD" w14:textId="3753DC52" w:rsidR="00D8602F" w:rsidRPr="008469D3" w:rsidRDefault="00C71D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761A5F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2FF8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6B99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DA21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318C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DDEEAD" w14:textId="293B8D83" w:rsidR="00D8602F" w:rsidRPr="008469D3" w:rsidRDefault="00C71D5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/3</w:t>
            </w:r>
            <w:r w:rsidR="004A5C0F">
              <w:rPr>
                <w:rFonts w:cstheme="minorHAnsi"/>
                <w:sz w:val="18"/>
                <w:lang w:val="en-GB"/>
              </w:rPr>
              <w:t>1</w:t>
            </w:r>
          </w:p>
        </w:tc>
      </w:tr>
      <w:tr w:rsidR="00D8602F" w:rsidRPr="008469D3" w14:paraId="5B092B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E0E0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1EB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212E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F8D3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D0E5B6" w14:textId="4F2C927B" w:rsidR="00D8602F" w:rsidRPr="008469D3" w:rsidRDefault="00C71D5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/3</w:t>
            </w:r>
            <w:r w:rsidR="004A5C0F">
              <w:rPr>
                <w:rFonts w:cstheme="minorHAnsi"/>
                <w:sz w:val="18"/>
                <w:lang w:val="en-GB"/>
              </w:rPr>
              <w:t>1</w:t>
            </w:r>
          </w:p>
        </w:tc>
      </w:tr>
      <w:tr w:rsidR="00D8602F" w:rsidRPr="008469D3" w14:paraId="719FDC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D939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7496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C9E3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1E2C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A44961" w14:textId="1B891E40" w:rsidR="00D8602F" w:rsidRPr="008469D3" w:rsidRDefault="00C71D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18A78A1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EDAC1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F50E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FC5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5124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E671C5" w14:textId="7CC72458" w:rsidR="00D8602F" w:rsidRPr="008469D3" w:rsidRDefault="00C71D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01613E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68F0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D81F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2E13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C0DD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04DB64" w14:textId="2E2DBA2F" w:rsidR="00D8602F" w:rsidRPr="008469D3" w:rsidRDefault="00C71D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0" w:name="_Hlk150457982"/>
            <w:r>
              <w:rPr>
                <w:rFonts w:cstheme="minorHAnsi"/>
                <w:color w:val="000000" w:themeColor="text1"/>
                <w:sz w:val="18"/>
                <w:lang w:val="en-GB"/>
              </w:rPr>
              <w:t>9-10/3</w:t>
            </w:r>
            <w:bookmarkEnd w:id="0"/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FB4F1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B616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855C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3AC1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78A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2522CC" w14:textId="2E5B4D9D" w:rsidR="00D8602F" w:rsidRPr="008469D3" w:rsidRDefault="00C71D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6E40A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A981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9CF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151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C0E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B5F77B" w14:textId="1D122C69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4E1C0EB2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7351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03B6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8D20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1456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43EE5C" w14:textId="0F93C0FF" w:rsidR="00D8602F" w:rsidRPr="008469D3" w:rsidRDefault="00C71D5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/3</w:t>
            </w:r>
            <w:r w:rsidR="004A5C0F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5A7ED9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6CA3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86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A6E5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B844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23B260" w14:textId="1CC8984B" w:rsidR="00D8602F" w:rsidRPr="008469D3" w:rsidRDefault="00C71D5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/3</w:t>
            </w:r>
            <w:r w:rsidR="004A5C0F">
              <w:rPr>
                <w:rFonts w:cstheme="minorHAnsi"/>
                <w:sz w:val="18"/>
                <w:lang w:val="en-GB"/>
              </w:rPr>
              <w:t>1</w:t>
            </w:r>
          </w:p>
        </w:tc>
      </w:tr>
      <w:tr w:rsidR="00D8602F" w:rsidRPr="008469D3" w14:paraId="21B965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748286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C03E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2982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70C0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8CB99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BBC7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7697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A264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F1C5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4552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6F5FD1" w14:textId="035C6C3B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1, 23/31</w:t>
            </w:r>
          </w:p>
        </w:tc>
      </w:tr>
      <w:tr w:rsidR="00D8602F" w:rsidRPr="008469D3" w14:paraId="503D44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DB3C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AE04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F9F1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BF1A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562103" w14:textId="22B47588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-10/31</w:t>
            </w:r>
          </w:p>
        </w:tc>
      </w:tr>
      <w:tr w:rsidR="00D8602F" w:rsidRPr="008469D3" w14:paraId="09AC49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73DA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9C7D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94D6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EA8A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BF8DB7" w14:textId="41A4A28D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36E1D2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84BB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21EA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1E02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4C38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2C7DC6" w14:textId="74A0A2D4" w:rsidR="00D8602F" w:rsidRPr="008469D3" w:rsidRDefault="004A5C0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745A6E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4A9E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AFDE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EC70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98F8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931A08" w14:textId="338619EF" w:rsidR="00D8602F" w:rsidRPr="008469D3" w:rsidRDefault="004A5C0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/31</w:t>
            </w:r>
          </w:p>
        </w:tc>
      </w:tr>
      <w:tr w:rsidR="00D8602F" w:rsidRPr="008469D3" w14:paraId="4515EEE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5332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D325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4F71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62B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73AF38" w14:textId="55FFC805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2/31</w:t>
            </w:r>
          </w:p>
        </w:tc>
      </w:tr>
      <w:tr w:rsidR="00D8602F" w:rsidRPr="008469D3" w14:paraId="2C2203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7BF6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A8B4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1C6A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21BC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41B74F" w14:textId="43BC8595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2/31</w:t>
            </w:r>
          </w:p>
        </w:tc>
      </w:tr>
      <w:tr w:rsidR="00D8602F" w:rsidRPr="008469D3" w14:paraId="26B455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E584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0F7E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85A8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9A9B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414302" w14:textId="24E8D4C5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1C5C29C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4B9A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608C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059B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3B2F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A8BCB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46DA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BC39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4F3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091C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9129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010C6F" w14:textId="5BEA901D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6/31</w:t>
            </w:r>
          </w:p>
        </w:tc>
      </w:tr>
      <w:tr w:rsidR="00D8602F" w:rsidRPr="008469D3" w14:paraId="1C7986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4430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01C2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7D3B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6137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AA89EA" w14:textId="00B032B4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/31</w:t>
            </w:r>
          </w:p>
        </w:tc>
      </w:tr>
      <w:tr w:rsidR="00D8602F" w:rsidRPr="008469D3" w14:paraId="3AD3E8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1DB1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BD8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0C02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C4C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D516A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3F4D7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9127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A676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1FF4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F163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7E28EC" w14:textId="35FF1A07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10EEB6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06B2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F318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1202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0896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91AEE1" w14:textId="51C0B691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8/31</w:t>
            </w:r>
          </w:p>
        </w:tc>
      </w:tr>
      <w:tr w:rsidR="00D8602F" w:rsidRPr="008469D3" w14:paraId="56B5A2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DBE7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F5D35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5C753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AD1FA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47FD25B" w14:textId="0F9A5D90" w:rsidR="00D8602F" w:rsidRPr="008469D3" w:rsidRDefault="004A5C0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8/31</w:t>
            </w:r>
          </w:p>
        </w:tc>
      </w:tr>
      <w:tr w:rsidR="00D8602F" w:rsidRPr="005320D9" w14:paraId="494A6983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127361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27E9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F8B8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95D2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6FB7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6BE998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914F989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4B5AB4D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58797B18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774248E" w14:textId="77777777" w:rsidR="00411FEB" w:rsidRDefault="007C5912" w:rsidP="00F31F82">
      <w:pPr>
        <w:pStyle w:val="3"/>
      </w:pPr>
      <w:r>
        <w:t>Explanation</w:t>
      </w:r>
    </w:p>
    <w:p w14:paraId="4DAB3773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C7B04C7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6732381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1A25E43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AB07EA6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FF78564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5C5140F" w14:textId="77777777" w:rsidR="00070D8C" w:rsidRPr="00411FEB" w:rsidRDefault="00070D8C" w:rsidP="00F31F82">
      <w:pPr>
        <w:pStyle w:val="3"/>
      </w:pPr>
      <w:r>
        <w:t>DEVELOPMENT</w:t>
      </w:r>
    </w:p>
    <w:p w14:paraId="249F6F46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7"/>
          </w:rPr>
          <w:t>http://www.equator-network.org/reporting-guidelines/stard</w:t>
        </w:r>
      </w:hyperlink>
      <w:r w:rsidR="007A297D">
        <w:rPr>
          <w:rStyle w:val="af7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FEAA6" w14:textId="77777777" w:rsidR="00623A19" w:rsidRDefault="00623A19" w:rsidP="00757FD1">
      <w:pPr>
        <w:spacing w:after="0" w:line="240" w:lineRule="auto"/>
      </w:pPr>
      <w:r>
        <w:separator/>
      </w:r>
    </w:p>
  </w:endnote>
  <w:endnote w:type="continuationSeparator" w:id="0">
    <w:p w14:paraId="0A1EDDE2" w14:textId="77777777" w:rsidR="00623A19" w:rsidRDefault="00623A1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D0A36" w14:textId="77777777" w:rsidR="00306D8E" w:rsidRDefault="00306D8E">
    <w:pPr>
      <w:pStyle w:val="a9"/>
    </w:pPr>
    <w:r>
      <w:rPr>
        <w:noProof/>
        <w:lang w:val="en-GB" w:eastAsia="en-GB"/>
      </w:rPr>
      <w:drawing>
        <wp:inline distT="0" distB="0" distL="0" distR="0" wp14:anchorId="17B85D6B" wp14:editId="16E49C6D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848FE" w14:textId="77777777" w:rsidR="00623A19" w:rsidRDefault="00623A19" w:rsidP="00757FD1">
      <w:pPr>
        <w:spacing w:after="0" w:line="240" w:lineRule="auto"/>
      </w:pPr>
      <w:r>
        <w:separator/>
      </w:r>
    </w:p>
  </w:footnote>
  <w:footnote w:type="continuationSeparator" w:id="0">
    <w:p w14:paraId="2BE77F46" w14:textId="77777777" w:rsidR="00623A19" w:rsidRDefault="00623A1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2006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1F66DF"/>
    <w:rsid w:val="0022549C"/>
    <w:rsid w:val="00233AF8"/>
    <w:rsid w:val="002434E1"/>
    <w:rsid w:val="0025102C"/>
    <w:rsid w:val="00270ED0"/>
    <w:rsid w:val="002A0EDF"/>
    <w:rsid w:val="002A53B3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A5C0F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23A19"/>
    <w:rsid w:val="00635CF3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71D5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25B1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Char">
    <w:name w:val="제목 2 Char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Char">
    <w:name w:val="제목 3 Char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686D6C"/>
    <w:pPr>
      <w:spacing w:line="240" w:lineRule="auto"/>
    </w:pPr>
  </w:style>
  <w:style w:type="character" w:customStyle="1" w:styleId="Char">
    <w:name w:val="메모 텍스트 Char"/>
    <w:basedOn w:val="a0"/>
    <w:link w:val="a5"/>
    <w:uiPriority w:val="99"/>
    <w:semiHidden/>
    <w:rsid w:val="00686D6C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86D6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86D6C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757FD1"/>
  </w:style>
  <w:style w:type="paragraph" w:styleId="a9">
    <w:name w:val="footer"/>
    <w:basedOn w:val="a"/>
    <w:link w:val="Char3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757FD1"/>
  </w:style>
  <w:style w:type="character" w:customStyle="1" w:styleId="4Char">
    <w:name w:val="제목 4 Char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Char">
    <w:name w:val="제목 5 Char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Char">
    <w:name w:val="제목 6 Char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Char">
    <w:name w:val="제목 7 Char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Char">
    <w:name w:val="제목 9 Char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a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b">
    <w:name w:val="Title"/>
    <w:basedOn w:val="a"/>
    <w:next w:val="a"/>
    <w:link w:val="Char4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Char4">
    <w:name w:val="제목 Char"/>
    <w:basedOn w:val="a0"/>
    <w:link w:val="ab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c">
    <w:name w:val="Subtitle"/>
    <w:basedOn w:val="a"/>
    <w:next w:val="a"/>
    <w:link w:val="Char5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5">
    <w:name w:val="부제 Char"/>
    <w:basedOn w:val="a0"/>
    <w:link w:val="ac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d">
    <w:name w:val="Strong"/>
    <w:uiPriority w:val="22"/>
    <w:qFormat/>
    <w:rsid w:val="00411FEB"/>
    <w:rPr>
      <w:b/>
      <w:bCs/>
    </w:rPr>
  </w:style>
  <w:style w:type="character" w:styleId="a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">
    <w:name w:val="No Spacing"/>
    <w:uiPriority w:val="1"/>
    <w:qFormat/>
    <w:rsid w:val="00411FEB"/>
    <w:pPr>
      <w:spacing w:after="0" w:line="240" w:lineRule="auto"/>
    </w:pPr>
  </w:style>
  <w:style w:type="paragraph" w:styleId="af0">
    <w:name w:val="Quote"/>
    <w:basedOn w:val="a"/>
    <w:next w:val="a"/>
    <w:link w:val="Char6"/>
    <w:uiPriority w:val="29"/>
    <w:qFormat/>
    <w:rsid w:val="00411FEB"/>
    <w:rPr>
      <w:i/>
      <w:iCs/>
      <w:sz w:val="24"/>
      <w:szCs w:val="24"/>
    </w:rPr>
  </w:style>
  <w:style w:type="character" w:customStyle="1" w:styleId="Char6">
    <w:name w:val="인용 Char"/>
    <w:basedOn w:val="a0"/>
    <w:link w:val="af0"/>
    <w:uiPriority w:val="29"/>
    <w:rsid w:val="00411FEB"/>
    <w:rPr>
      <w:i/>
      <w:iCs/>
      <w:sz w:val="24"/>
      <w:szCs w:val="24"/>
    </w:rPr>
  </w:style>
  <w:style w:type="paragraph" w:styleId="af1">
    <w:name w:val="Intense Quote"/>
    <w:basedOn w:val="a"/>
    <w:next w:val="a"/>
    <w:link w:val="Char7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har7">
    <w:name w:val="강한 인용 Char"/>
    <w:basedOn w:val="a0"/>
    <w:link w:val="af1"/>
    <w:uiPriority w:val="30"/>
    <w:rsid w:val="00411FEB"/>
    <w:rPr>
      <w:color w:val="5B9BD5" w:themeColor="accent1"/>
      <w:sz w:val="24"/>
      <w:szCs w:val="24"/>
    </w:rPr>
  </w:style>
  <w:style w:type="character" w:styleId="af2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4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5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6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7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8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8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6</Words>
  <Characters>6533</Characters>
  <Application>Microsoft Office Word</Application>
  <DocSecurity>0</DocSecurity>
  <Lines>54</Lines>
  <Paragraphs>15</Paragraphs>
  <ScaleCrop>false</ScaleCrop>
  <HeadingPairs>
    <vt:vector size="8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여주 김</cp:lastModifiedBy>
  <cp:revision>3</cp:revision>
  <cp:lastPrinted>2015-10-23T10:20:00Z</cp:lastPrinted>
  <dcterms:created xsi:type="dcterms:W3CDTF">2023-11-09T13:00:00Z</dcterms:created>
  <dcterms:modified xsi:type="dcterms:W3CDTF">2023-11-09T13:00:00Z</dcterms:modified>
</cp:coreProperties>
</file>